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5126C" w14:textId="70D86104" w:rsidR="00B40C2A" w:rsidRPr="00CD6AD7" w:rsidRDefault="00CD6AD7" w:rsidP="00B40C2A">
      <w:pPr>
        <w:pStyle w:val="ColorfulList-Accent12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CD6A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B40C2A" w:rsidRPr="00CD6AD7">
        <w:rPr>
          <w:rFonts w:ascii="Times New Roman" w:hAnsi="Times New Roman"/>
          <w:b/>
          <w:color w:val="000000" w:themeColor="text1"/>
          <w:sz w:val="24"/>
          <w:szCs w:val="24"/>
        </w:rPr>
        <w:t>S2.</w:t>
      </w:r>
      <w:proofErr w:type="gramEnd"/>
      <w:r w:rsidR="00B40C2A" w:rsidRPr="00CD6AD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 Deriving compliance and stiffness matrix of 1D elastic bar</w:t>
      </w:r>
    </w:p>
    <w:p w14:paraId="00607BA0" w14:textId="77777777" w:rsidR="00B40C2A" w:rsidRPr="00CD6AD7" w:rsidRDefault="00B40C2A" w:rsidP="00B40C2A">
      <w:pPr>
        <w:pStyle w:val="ColorfulList-Accent12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Times New Roman" w:hAnsi="Times New Roman"/>
          <w:color w:val="000000" w:themeColor="text1"/>
        </w:rPr>
      </w:pPr>
      <w:r w:rsidRPr="00CD6AD7">
        <w:rPr>
          <w:rFonts w:ascii="Times New Roman" w:eastAsia="Times New Roman" w:hAnsi="Times New Roman"/>
          <w:color w:val="000000" w:themeColor="text1"/>
        </w:rPr>
        <w:t>As shown in Fig. S2a,  the uniform bar with area A, Young modulus E is subjected to three concentrated force F1, F2, F3   at three nodes  1,2,3 with corresponding displacements u1, u2, u3  respectively. The stiffness of each segment is:  k1= AE/</w:t>
      </w:r>
      <w:proofErr w:type="gramStart"/>
      <w:r w:rsidRPr="00CD6AD7">
        <w:rPr>
          <w:rFonts w:ascii="Times New Roman" w:eastAsia="Times New Roman" w:hAnsi="Times New Roman"/>
          <w:color w:val="000000" w:themeColor="text1"/>
        </w:rPr>
        <w:t>l1  ,</w:t>
      </w:r>
      <w:proofErr w:type="gramEnd"/>
      <w:r w:rsidRPr="00CD6AD7">
        <w:rPr>
          <w:rFonts w:ascii="Times New Roman" w:eastAsia="Times New Roman" w:hAnsi="Times New Roman"/>
          <w:color w:val="000000" w:themeColor="text1"/>
        </w:rPr>
        <w:t xml:space="preserve">  k2 = AE/l2, and  k3= AE/l3    .    </w:t>
      </w:r>
    </w:p>
    <w:p w14:paraId="10735A0F" w14:textId="77777777" w:rsidR="00B40C2A" w:rsidRPr="00CD6AD7" w:rsidRDefault="00B40C2A" w:rsidP="00B40C2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</w:rPr>
      </w:pPr>
    </w:p>
    <w:p w14:paraId="3452AD03" w14:textId="77777777" w:rsidR="00B40C2A" w:rsidRDefault="00B40C2A" w:rsidP="00B40C2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</w:rPr>
      </w:pPr>
      <w:r w:rsidRPr="00CD6AD7">
        <w:rPr>
          <w:rFonts w:ascii="Times New Roman" w:hAnsi="Times New Roman"/>
          <w:color w:val="000000" w:themeColor="text1"/>
        </w:rPr>
        <w:t xml:space="preserve">From superposition, the displacement of each node is </w:t>
      </w:r>
    </w:p>
    <w:p w14:paraId="329B528A" w14:textId="77777777" w:rsidR="007948CD" w:rsidRDefault="007948CD" w:rsidP="00B40C2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</w:rPr>
      </w:pPr>
    </w:p>
    <w:p w14:paraId="19D32E6E" w14:textId="0EA5A2C4" w:rsidR="00B40C2A" w:rsidRPr="00CD6AD7" w:rsidRDefault="00411F89" w:rsidP="007948C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</w:rPr>
      </w:pPr>
      <w:r w:rsidRPr="007948CD">
        <w:rPr>
          <w:position w:val="-30"/>
        </w:rPr>
        <w:object w:dxaOrig="5539" w:dyaOrig="680" w14:anchorId="2978BD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76.75pt;height:33.8pt" o:ole="">
            <v:imagedata r:id="rId5" o:title=""/>
          </v:shape>
          <o:OLEObject Type="Embed" ProgID="Equation.3" ShapeID="_x0000_i1028" DrawAspect="Content" ObjectID="_1458913219" r:id="rId6"/>
        </w:object>
      </w:r>
      <w:r w:rsidR="00B40C2A" w:rsidRPr="00CD6AD7">
        <w:rPr>
          <w:rFonts w:ascii="Times New Roman" w:hAnsi="Times New Roman"/>
          <w:color w:val="000000" w:themeColor="text1"/>
        </w:rPr>
        <w:t xml:space="preserve">             </w:t>
      </w:r>
      <w:r w:rsidR="007948CD">
        <w:rPr>
          <w:rFonts w:ascii="Times New Roman" w:hAnsi="Times New Roman"/>
          <w:color w:val="000000" w:themeColor="text1"/>
        </w:rPr>
        <w:t xml:space="preserve"> </w:t>
      </w:r>
      <w:r w:rsidR="00B40C2A" w:rsidRPr="00CD6AD7">
        <w:rPr>
          <w:rFonts w:ascii="Times New Roman" w:hAnsi="Times New Roman"/>
          <w:color w:val="000000" w:themeColor="text1"/>
        </w:rPr>
        <w:t xml:space="preserve">   (S4)</w:t>
      </w:r>
    </w:p>
    <w:p w14:paraId="55A8E7D5" w14:textId="77777777" w:rsidR="00B40C2A" w:rsidRPr="00CD6AD7" w:rsidRDefault="00B40C2A" w:rsidP="00B40C2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color w:val="000000" w:themeColor="text1"/>
        </w:rPr>
      </w:pPr>
    </w:p>
    <w:p w14:paraId="4BD2C738" w14:textId="6F28EE0B" w:rsidR="00B40C2A" w:rsidRDefault="00797A85" w:rsidP="00B40C2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or simplicity, let</w:t>
      </w:r>
      <w:r w:rsidR="00B40C2A" w:rsidRPr="00CD6AD7">
        <w:rPr>
          <w:rFonts w:ascii="Times New Roman" w:hAnsi="Times New Roman"/>
          <w:color w:val="000000" w:themeColor="text1"/>
        </w:rPr>
        <w:t xml:space="preserve"> </w:t>
      </w:r>
      <w:r w:rsidR="00B40C2A" w:rsidRPr="00CD6AD7">
        <w:rPr>
          <w:rFonts w:ascii="Times New Roman" w:hAnsi="Times New Roman"/>
          <w:b/>
          <w:color w:val="000000" w:themeColor="text1"/>
        </w:rPr>
        <w:t>k</w:t>
      </w:r>
      <w:r w:rsidR="00B40C2A" w:rsidRPr="00CD6AD7">
        <w:rPr>
          <w:rFonts w:ascii="Times New Roman" w:hAnsi="Times New Roman"/>
          <w:b/>
          <w:color w:val="000000" w:themeColor="text1"/>
          <w:vertAlign w:val="subscript"/>
        </w:rPr>
        <w:t>1</w:t>
      </w:r>
      <w:r w:rsidR="00B40C2A" w:rsidRPr="00CD6AD7">
        <w:rPr>
          <w:rFonts w:ascii="Times New Roman" w:hAnsi="Times New Roman"/>
          <w:b/>
          <w:color w:val="000000" w:themeColor="text1"/>
        </w:rPr>
        <w:t xml:space="preserve">= 1, </w:t>
      </w:r>
      <w:proofErr w:type="gramStart"/>
      <w:r w:rsidR="00B40C2A" w:rsidRPr="00CD6AD7">
        <w:rPr>
          <w:rFonts w:ascii="Times New Roman" w:hAnsi="Times New Roman"/>
          <w:b/>
          <w:color w:val="000000" w:themeColor="text1"/>
        </w:rPr>
        <w:t>k</w:t>
      </w:r>
      <w:r w:rsidR="00B40C2A" w:rsidRPr="00CD6AD7">
        <w:rPr>
          <w:rFonts w:ascii="Times New Roman" w:hAnsi="Times New Roman"/>
          <w:b/>
          <w:color w:val="000000" w:themeColor="text1"/>
          <w:vertAlign w:val="subscript"/>
        </w:rPr>
        <w:t>2</w:t>
      </w:r>
      <w:proofErr w:type="gramEnd"/>
      <w:r w:rsidR="00B40C2A" w:rsidRPr="00CD6AD7">
        <w:rPr>
          <w:rFonts w:ascii="Times New Roman" w:hAnsi="Times New Roman"/>
          <w:b/>
          <w:color w:val="000000" w:themeColor="text1"/>
          <w:vertAlign w:val="subscript"/>
        </w:rPr>
        <w:t xml:space="preserve"> </w:t>
      </w:r>
      <w:r w:rsidR="00B40C2A" w:rsidRPr="00CD6AD7">
        <w:rPr>
          <w:rFonts w:ascii="Times New Roman" w:hAnsi="Times New Roman"/>
          <w:b/>
          <w:color w:val="000000" w:themeColor="text1"/>
        </w:rPr>
        <w:t>= a, k</w:t>
      </w:r>
      <w:r w:rsidR="00B40C2A" w:rsidRPr="00CD6AD7">
        <w:rPr>
          <w:rFonts w:ascii="Times New Roman" w:hAnsi="Times New Roman"/>
          <w:b/>
          <w:color w:val="000000" w:themeColor="text1"/>
          <w:vertAlign w:val="subscript"/>
        </w:rPr>
        <w:t>3</w:t>
      </w:r>
      <w:r w:rsidR="00B40C2A" w:rsidRPr="00CD6AD7">
        <w:rPr>
          <w:rFonts w:ascii="Times New Roman" w:hAnsi="Times New Roman"/>
          <w:b/>
          <w:color w:val="000000" w:themeColor="text1"/>
        </w:rPr>
        <w:t xml:space="preserve"> = b</w:t>
      </w:r>
      <w:r>
        <w:rPr>
          <w:rFonts w:ascii="Times New Roman" w:hAnsi="Times New Roman"/>
          <w:color w:val="000000" w:themeColor="text1"/>
        </w:rPr>
        <w:t xml:space="preserve">, rewriting equations </w:t>
      </w:r>
      <w:r w:rsidR="00B40C2A" w:rsidRPr="00CD6AD7">
        <w:rPr>
          <w:rFonts w:ascii="Times New Roman" w:hAnsi="Times New Roman"/>
          <w:color w:val="000000" w:themeColor="text1"/>
        </w:rPr>
        <w:t xml:space="preserve">in matrix form gives us: </w:t>
      </w:r>
    </w:p>
    <w:p w14:paraId="0361FEAA" w14:textId="77777777" w:rsidR="007948CD" w:rsidRDefault="007948CD" w:rsidP="00B40C2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color w:val="000000" w:themeColor="text1"/>
        </w:rPr>
      </w:pPr>
    </w:p>
    <w:p w14:paraId="3A933D47" w14:textId="2698BFCF" w:rsidR="00B40C2A" w:rsidRPr="00CD6AD7" w:rsidRDefault="00FE422E" w:rsidP="00FE422E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/>
          <w:color w:val="000000" w:themeColor="text1"/>
        </w:rPr>
      </w:pPr>
      <w:r w:rsidRPr="007948CD">
        <w:rPr>
          <w:position w:val="-50"/>
        </w:rPr>
        <w:object w:dxaOrig="2640" w:dyaOrig="1120" w14:anchorId="037FE7D0">
          <v:shape id="_x0000_i1025" type="#_x0000_t75" style="width:132.1pt;height:55.7pt" o:ole="">
            <v:imagedata r:id="rId7" o:title=""/>
          </v:shape>
          <o:OLEObject Type="Embed" ProgID="Equation.3" ShapeID="_x0000_i1025" DrawAspect="Content" ObjectID="_1458913220" r:id="rId8"/>
        </w:object>
      </w:r>
      <w:r w:rsidR="00B40C2A" w:rsidRPr="00CD6AD7">
        <w:rPr>
          <w:rFonts w:ascii="Times New Roman" w:hAnsi="Times New Roman"/>
          <w:noProof/>
          <w:color w:val="000000" w:themeColor="text1"/>
        </w:rPr>
        <w:t xml:space="preserve">     (S5)</w:t>
      </w:r>
    </w:p>
    <w:p w14:paraId="3DA29AF2" w14:textId="77777777" w:rsidR="00B40C2A" w:rsidRPr="00CD6AD7" w:rsidRDefault="00B40C2A" w:rsidP="00B40C2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noProof/>
          <w:color w:val="000000" w:themeColor="text1"/>
        </w:rPr>
      </w:pPr>
    </w:p>
    <w:p w14:paraId="251A6B94" w14:textId="6689DFBD" w:rsidR="00B40C2A" w:rsidRDefault="00B40C2A" w:rsidP="00B40C2A">
      <w:pPr>
        <w:tabs>
          <w:tab w:val="left" w:pos="5352"/>
        </w:tabs>
        <w:jc w:val="both"/>
        <w:rPr>
          <w:rFonts w:ascii="Times New Roman" w:hAnsi="Times New Roman"/>
          <w:color w:val="000000" w:themeColor="text1"/>
        </w:rPr>
      </w:pPr>
      <w:r w:rsidRPr="00CD6AD7">
        <w:rPr>
          <w:rFonts w:ascii="Times New Roman" w:hAnsi="Times New Roman"/>
          <w:color w:val="000000" w:themeColor="text1"/>
        </w:rPr>
        <w:t>The equation (S</w:t>
      </w:r>
      <w:r w:rsidR="00B30F08" w:rsidRPr="00CD6AD7">
        <w:rPr>
          <w:rFonts w:ascii="Times New Roman" w:hAnsi="Times New Roman"/>
          <w:color w:val="000000" w:themeColor="text1"/>
        </w:rPr>
        <w:t>5</w:t>
      </w:r>
      <w:r w:rsidRPr="00CD6AD7">
        <w:rPr>
          <w:rFonts w:ascii="Times New Roman" w:hAnsi="Times New Roman"/>
          <w:color w:val="000000" w:themeColor="text1"/>
        </w:rPr>
        <w:t xml:space="preserve">) provides displacement-force equation.   By reversing [C], we find the stiffness matrix which gives us force-displacement equation:   </w:t>
      </w:r>
    </w:p>
    <w:p w14:paraId="019DD5FA" w14:textId="159FC5EA" w:rsidR="00B40C2A" w:rsidRPr="00CD6AD7" w:rsidRDefault="00FE422E" w:rsidP="005255E4">
      <w:pPr>
        <w:tabs>
          <w:tab w:val="left" w:pos="5352"/>
        </w:tabs>
        <w:jc w:val="center"/>
        <w:rPr>
          <w:rFonts w:ascii="Times New Roman" w:hAnsi="Times New Roman"/>
          <w:color w:val="000000" w:themeColor="text1"/>
        </w:rPr>
      </w:pPr>
      <w:r w:rsidRPr="007948CD">
        <w:rPr>
          <w:position w:val="-50"/>
        </w:rPr>
        <w:object w:dxaOrig="2820" w:dyaOrig="1160" w14:anchorId="6410FAB8">
          <v:shape id="_x0000_i1026" type="#_x0000_t75" style="width:140.85pt;height:57.6pt" o:ole="">
            <v:imagedata r:id="rId9" o:title=""/>
          </v:shape>
          <o:OLEObject Type="Embed" ProgID="Equation.3" ShapeID="_x0000_i1026" DrawAspect="Content" ObjectID="_1458913221" r:id="rId10"/>
        </w:object>
      </w:r>
    </w:p>
    <w:p w14:paraId="517DD4F5" w14:textId="0F5A4899" w:rsidR="00FE422E" w:rsidRDefault="00B40C2A" w:rsidP="00B40C2A">
      <w:pPr>
        <w:tabs>
          <w:tab w:val="left" w:pos="5352"/>
        </w:tabs>
        <w:jc w:val="both"/>
        <w:rPr>
          <w:rFonts w:ascii="Times New Roman" w:hAnsi="Times New Roman"/>
          <w:color w:val="000000" w:themeColor="text1"/>
        </w:rPr>
      </w:pPr>
      <w:proofErr w:type="gramStart"/>
      <w:r w:rsidRPr="00CD6AD7">
        <w:rPr>
          <w:rFonts w:ascii="Times New Roman" w:hAnsi="Times New Roman"/>
          <w:color w:val="000000" w:themeColor="text1"/>
        </w:rPr>
        <w:t>or</w:t>
      </w:r>
      <w:proofErr w:type="gramEnd"/>
      <w:r w:rsidRPr="00CD6AD7">
        <w:rPr>
          <w:rFonts w:ascii="Times New Roman" w:hAnsi="Times New Roman"/>
          <w:color w:val="000000" w:themeColor="text1"/>
        </w:rPr>
        <w:t xml:space="preserve">, </w:t>
      </w:r>
    </w:p>
    <w:p w14:paraId="21A437D9" w14:textId="562D9CB4" w:rsidR="00B40C2A" w:rsidRPr="00CD6AD7" w:rsidRDefault="00602FBC" w:rsidP="002970F9">
      <w:pPr>
        <w:tabs>
          <w:tab w:val="left" w:pos="5352"/>
        </w:tabs>
        <w:jc w:val="center"/>
        <w:rPr>
          <w:rFonts w:ascii="Times New Roman" w:hAnsi="Times New Roman"/>
          <w:color w:val="000000" w:themeColor="text1"/>
        </w:rPr>
      </w:pPr>
      <w:r w:rsidRPr="00FE422E">
        <w:rPr>
          <w:position w:val="-88"/>
        </w:rPr>
        <w:object w:dxaOrig="4120" w:dyaOrig="1880" w14:anchorId="6470B90E">
          <v:shape id="_x0000_i1027" type="#_x0000_t75" style="width:206pt;height:93.9pt" o:ole="">
            <v:imagedata r:id="rId11" o:title=""/>
          </v:shape>
          <o:OLEObject Type="Embed" ProgID="Equation.3" ShapeID="_x0000_i1027" DrawAspect="Content" ObjectID="_1458913222" r:id="rId12"/>
        </w:object>
      </w:r>
      <w:r w:rsidR="00B40C2A" w:rsidRPr="00CD6AD7">
        <w:rPr>
          <w:rFonts w:ascii="Times New Roman" w:hAnsi="Times New Roman"/>
          <w:color w:val="000000" w:themeColor="text1"/>
        </w:rPr>
        <w:t xml:space="preserve">        (S</w:t>
      </w:r>
      <w:r w:rsidR="00B30F08" w:rsidRPr="00CD6AD7">
        <w:rPr>
          <w:rFonts w:ascii="Times New Roman" w:hAnsi="Times New Roman"/>
          <w:color w:val="000000" w:themeColor="text1"/>
        </w:rPr>
        <w:t>6</w:t>
      </w:r>
      <w:r w:rsidR="00B40C2A" w:rsidRPr="00CD6AD7">
        <w:rPr>
          <w:rFonts w:ascii="Times New Roman" w:hAnsi="Times New Roman"/>
          <w:color w:val="000000" w:themeColor="text1"/>
        </w:rPr>
        <w:t>)</w:t>
      </w:r>
      <w:bookmarkStart w:id="0" w:name="_GoBack"/>
      <w:bookmarkEnd w:id="0"/>
    </w:p>
    <w:p w14:paraId="3C119BDA" w14:textId="77777777" w:rsidR="0059163F" w:rsidRPr="00CD6AD7" w:rsidRDefault="0059163F" w:rsidP="0059163F">
      <w:pPr>
        <w:jc w:val="both"/>
        <w:rPr>
          <w:color w:val="000000" w:themeColor="text1"/>
        </w:rPr>
      </w:pPr>
    </w:p>
    <w:sectPr w:rsidR="0059163F" w:rsidRPr="00CD6AD7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F52C2"/>
    <w:rsid w:val="00234C6B"/>
    <w:rsid w:val="002700FE"/>
    <w:rsid w:val="002970F9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11F89"/>
    <w:rsid w:val="00492632"/>
    <w:rsid w:val="004C4908"/>
    <w:rsid w:val="004D0ECB"/>
    <w:rsid w:val="004E351A"/>
    <w:rsid w:val="004F3E8F"/>
    <w:rsid w:val="004F72A5"/>
    <w:rsid w:val="00503EA9"/>
    <w:rsid w:val="005255E4"/>
    <w:rsid w:val="00576B7F"/>
    <w:rsid w:val="005826AC"/>
    <w:rsid w:val="0059142A"/>
    <w:rsid w:val="0059163F"/>
    <w:rsid w:val="005F3C2E"/>
    <w:rsid w:val="00602FBC"/>
    <w:rsid w:val="00604D7E"/>
    <w:rsid w:val="00613AE2"/>
    <w:rsid w:val="006230CA"/>
    <w:rsid w:val="0063035D"/>
    <w:rsid w:val="0063366A"/>
    <w:rsid w:val="00636F7E"/>
    <w:rsid w:val="00671D86"/>
    <w:rsid w:val="00682720"/>
    <w:rsid w:val="006B0C64"/>
    <w:rsid w:val="00723978"/>
    <w:rsid w:val="00724AE8"/>
    <w:rsid w:val="007362FA"/>
    <w:rsid w:val="007417F0"/>
    <w:rsid w:val="007426C0"/>
    <w:rsid w:val="0074353E"/>
    <w:rsid w:val="00752A30"/>
    <w:rsid w:val="0078137A"/>
    <w:rsid w:val="007948CD"/>
    <w:rsid w:val="00797A85"/>
    <w:rsid w:val="007E115A"/>
    <w:rsid w:val="007F25F2"/>
    <w:rsid w:val="00801D20"/>
    <w:rsid w:val="00824A64"/>
    <w:rsid w:val="00843D75"/>
    <w:rsid w:val="0084779A"/>
    <w:rsid w:val="00865747"/>
    <w:rsid w:val="008738CA"/>
    <w:rsid w:val="009118F6"/>
    <w:rsid w:val="0092322F"/>
    <w:rsid w:val="00966B58"/>
    <w:rsid w:val="009C156E"/>
    <w:rsid w:val="009C2CF8"/>
    <w:rsid w:val="009E19FB"/>
    <w:rsid w:val="009E6FEC"/>
    <w:rsid w:val="00A05C38"/>
    <w:rsid w:val="00A16928"/>
    <w:rsid w:val="00A54497"/>
    <w:rsid w:val="00AB3184"/>
    <w:rsid w:val="00AE476C"/>
    <w:rsid w:val="00AF0A2B"/>
    <w:rsid w:val="00B30F08"/>
    <w:rsid w:val="00B40C2A"/>
    <w:rsid w:val="00B70445"/>
    <w:rsid w:val="00B75BBE"/>
    <w:rsid w:val="00B8347C"/>
    <w:rsid w:val="00BA3C7B"/>
    <w:rsid w:val="00BE20EF"/>
    <w:rsid w:val="00C27691"/>
    <w:rsid w:val="00C44814"/>
    <w:rsid w:val="00CC155B"/>
    <w:rsid w:val="00CC2AE2"/>
    <w:rsid w:val="00CC467C"/>
    <w:rsid w:val="00CD6AD7"/>
    <w:rsid w:val="00CE55CA"/>
    <w:rsid w:val="00D01D48"/>
    <w:rsid w:val="00D854A7"/>
    <w:rsid w:val="00DF7D9B"/>
    <w:rsid w:val="00E464DF"/>
    <w:rsid w:val="00E66A79"/>
    <w:rsid w:val="00ED776A"/>
    <w:rsid w:val="00F20892"/>
    <w:rsid w:val="00F51354"/>
    <w:rsid w:val="00F517F9"/>
    <w:rsid w:val="00F81AFD"/>
    <w:rsid w:val="00FE422E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32</cp:revision>
  <dcterms:created xsi:type="dcterms:W3CDTF">2014-02-22T20:03:00Z</dcterms:created>
  <dcterms:modified xsi:type="dcterms:W3CDTF">2014-04-13T20:52:00Z</dcterms:modified>
</cp:coreProperties>
</file>